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9757E8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/>
        <w:jc w:val="center"/>
        <w:textAlignment w:val="auto"/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sz w:val="24"/>
          <w:szCs w:val="24"/>
          <w:vertAlign w:val="baseline"/>
          <w:lang w:val="en-US" w:eastAsia="zh-CN"/>
        </w:rPr>
        <w:t>S6 Table. The sequencing results of H86Y and rGETV-SD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33"/>
          <w:spacing w:val="0"/>
          <w:sz w:val="24"/>
          <w:szCs w:val="24"/>
          <w:vertAlign w:val="baseline"/>
          <w:lang w:val="en-US" w:eastAsia="zh-CN"/>
        </w:rPr>
        <w:t>.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7"/>
        <w:gridCol w:w="1117"/>
        <w:gridCol w:w="1483"/>
        <w:gridCol w:w="1233"/>
        <w:gridCol w:w="1125"/>
        <w:gridCol w:w="1274"/>
      </w:tblGrid>
      <w:tr w14:paraId="460063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7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 w14:paraId="39CB4C3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0000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33"/>
                <w:spacing w:val="0"/>
                <w:sz w:val="24"/>
                <w:szCs w:val="24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33"/>
                <w:spacing w:val="0"/>
                <w:sz w:val="24"/>
                <w:szCs w:val="24"/>
                <w:vertAlign w:val="baseline"/>
                <w:lang w:val="en-US" w:eastAsia="zh-CN"/>
              </w:rPr>
              <w:t>irus strian</w:t>
            </w:r>
          </w:p>
        </w:tc>
        <w:tc>
          <w:tcPr>
            <w:tcW w:w="1117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 w14:paraId="1EE18BD2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0000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33"/>
                <w:spacing w:val="0"/>
                <w:sz w:val="24"/>
                <w:szCs w:val="24"/>
                <w:vertAlign w:val="baseline"/>
                <w:lang w:val="en-US" w:eastAsia="zh-CN"/>
              </w:rPr>
              <w:t>Position</w:t>
            </w:r>
          </w:p>
        </w:tc>
        <w:tc>
          <w:tcPr>
            <w:tcW w:w="1483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 w14:paraId="2B6EAEB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aps w:val="0"/>
                <w:color w:val="000033"/>
                <w:spacing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33"/>
                <w:spacing w:val="0"/>
                <w:sz w:val="24"/>
                <w:szCs w:val="24"/>
                <w:vertAlign w:val="baseline"/>
                <w:lang w:val="en-US" w:eastAsia="zh-CN"/>
              </w:rPr>
              <w:t>Sequencing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33"/>
                <w:spacing w:val="0"/>
                <w:sz w:val="24"/>
                <w:szCs w:val="24"/>
                <w:vertAlign w:val="baseline"/>
                <w:lang w:val="en-US" w:eastAsia="zh-CN"/>
              </w:rPr>
              <w:t xml:space="preserve"> type</w:t>
            </w:r>
          </w:p>
        </w:tc>
        <w:tc>
          <w:tcPr>
            <w:tcW w:w="1233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 w14:paraId="288648A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33"/>
                <w:spacing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  <w:t>nucleotide</w:t>
            </w:r>
          </w:p>
        </w:tc>
        <w:tc>
          <w:tcPr>
            <w:tcW w:w="1125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 w14:paraId="0CCA9B4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33"/>
                <w:spacing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  <w:t>Evidence</w:t>
            </w:r>
          </w:p>
        </w:tc>
        <w:tc>
          <w:tcPr>
            <w:tcW w:w="1274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</w:tcPr>
          <w:p w14:paraId="3D3365A2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aps w:val="0"/>
                <w:color w:val="000033"/>
                <w:spacing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  <w:t>Frequency</w:t>
            </w:r>
          </w:p>
        </w:tc>
      </w:tr>
      <w:tr w14:paraId="1089E3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3C4A764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H86Y-BHK-P15</w:t>
            </w:r>
          </w:p>
        </w:tc>
        <w:tc>
          <w:tcPr>
            <w:tcW w:w="111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12556C0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8778</w:t>
            </w:r>
          </w:p>
        </w:tc>
        <w:tc>
          <w:tcPr>
            <w:tcW w:w="1483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47C56BB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SNP</w:t>
            </w:r>
          </w:p>
        </w:tc>
        <w:tc>
          <w:tcPr>
            <w:tcW w:w="1233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65B1F4F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T</w:t>
            </w:r>
          </w:p>
        </w:tc>
        <w:tc>
          <w:tcPr>
            <w:tcW w:w="1125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513F8CF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  <w:t>T:27541 C:81</w:t>
            </w:r>
          </w:p>
        </w:tc>
        <w:tc>
          <w:tcPr>
            <w:tcW w:w="1274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6D12065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/>
              </w:rPr>
              <w:t>0.2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  <w:t>%</w:t>
            </w:r>
          </w:p>
        </w:tc>
      </w:tr>
      <w:tr w14:paraId="3742D7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2412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H86Y-Mous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4AB7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877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8DE3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33"/>
                <w:spacing w:val="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SNP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DF89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33"/>
                <w:spacing w:val="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40DB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33"/>
                <w:spacing w:val="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  <w:t>T:3639 C: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2DFC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33"/>
                <w:spacing w:val="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lang w:val="en-US" w:eastAsia="zh-CN"/>
              </w:rPr>
              <w:t>0.11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</w:rPr>
              <w:t>%</w:t>
            </w:r>
          </w:p>
        </w:tc>
      </w:tr>
      <w:tr w14:paraId="2FE7F2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793B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H86Y-BHK-P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DFB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877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8A1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anger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915D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33"/>
                <w:spacing w:val="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6632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9E9E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</w:rPr>
            </w:pPr>
          </w:p>
        </w:tc>
      </w:tr>
      <w:tr w14:paraId="77F5C3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8238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H86Y-BHK-P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C0C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877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FEF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anger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460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3E72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0D9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</w:rPr>
            </w:pPr>
          </w:p>
        </w:tc>
      </w:tr>
      <w:tr w14:paraId="665C71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290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H86Y-BHK-P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EC0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877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4F6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anger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2F72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F33F9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D6A29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</w:rPr>
            </w:pPr>
          </w:p>
        </w:tc>
      </w:tr>
      <w:tr w14:paraId="2310DA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49F7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33"/>
                <w:spacing w:val="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rGETV-SD-BHK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-P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B91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33"/>
                <w:spacing w:val="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877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98F1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33"/>
                <w:spacing w:val="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anger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A2C30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33"/>
                <w:spacing w:val="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284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5C65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</w:rPr>
            </w:pPr>
          </w:p>
        </w:tc>
      </w:tr>
      <w:tr w14:paraId="688887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3993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33"/>
                <w:spacing w:val="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rGETV-SD-BHK-P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D34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33"/>
                <w:spacing w:val="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877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059F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33"/>
                <w:spacing w:val="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anger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F10C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33"/>
                <w:spacing w:val="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999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885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</w:rPr>
            </w:pPr>
          </w:p>
        </w:tc>
      </w:tr>
      <w:tr w14:paraId="166EC4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B012AF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33"/>
                <w:spacing w:val="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rGETV-SD-BHK-P15</w:t>
            </w:r>
          </w:p>
        </w:tc>
        <w:tc>
          <w:tcPr>
            <w:tcW w:w="11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24E22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33"/>
                <w:spacing w:val="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8778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FFBBD7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33"/>
                <w:spacing w:val="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anger</w:t>
            </w:r>
          </w:p>
        </w:tc>
        <w:tc>
          <w:tcPr>
            <w:tcW w:w="12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96D929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i w:val="0"/>
                <w:iCs w:val="0"/>
                <w:caps w:val="0"/>
                <w:color w:val="000033"/>
                <w:spacing w:val="0"/>
                <w:kern w:val="0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  <w:lang w:val="en-US" w:eastAsia="zh-CN"/>
              </w:rPr>
              <w:t>C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3C2460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294D7E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tLeast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33"/>
                <w:spacing w:val="0"/>
                <w:sz w:val="22"/>
                <w:szCs w:val="22"/>
                <w:vertAlign w:val="baseline"/>
              </w:rPr>
            </w:pPr>
          </w:p>
        </w:tc>
      </w:tr>
    </w:tbl>
    <w:p w14:paraId="4D0E13BA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SNP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2"/>
          <w:szCs w:val="22"/>
        </w:rPr>
        <w:t>single nucleotide polymorphism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. A mutation is considered reliable only if its frequency exceeds 5%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F25DDE"/>
    <w:rsid w:val="02261729"/>
    <w:rsid w:val="06E200C0"/>
    <w:rsid w:val="16757F7D"/>
    <w:rsid w:val="17725072"/>
    <w:rsid w:val="1EF44B4F"/>
    <w:rsid w:val="2AF25DDE"/>
    <w:rsid w:val="3D1A0F70"/>
    <w:rsid w:val="3F667315"/>
    <w:rsid w:val="500B65C1"/>
    <w:rsid w:val="60BB0563"/>
    <w:rsid w:val="672D580F"/>
    <w:rsid w:val="6B1F037C"/>
    <w:rsid w:val="755A5A0C"/>
    <w:rsid w:val="7AAC5C4F"/>
    <w:rsid w:val="7AE95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6">
    <w:name w:val="Strong"/>
    <w:basedOn w:val="5"/>
    <w:qFormat/>
    <w:uiPriority w:val="22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0</Words>
  <Characters>410</Characters>
  <Lines>0</Lines>
  <Paragraphs>0</Paragraphs>
  <TotalTime>140</TotalTime>
  <ScaleCrop>false</ScaleCrop>
  <LinksUpToDate>false</LinksUpToDate>
  <CharactersWithSpaces>43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5T12:21:00Z</dcterms:created>
  <dc:creator>仇相书</dc:creator>
  <cp:lastModifiedBy>仇相书</cp:lastModifiedBy>
  <dcterms:modified xsi:type="dcterms:W3CDTF">2026-06-18T01:52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69664DAA97D64A2CAA7F0963966F3017_11</vt:lpwstr>
  </property>
  <property fmtid="{D5CDD505-2E9C-101B-9397-08002B2CF9AE}" pid="4" name="KSOTemplateDocerSaveRecord">
    <vt:lpwstr>eyJoZGlkIjoiMzEwNTM5NzYwMDRjMzkwZTVkZjY2ODkwMGIxNGU0OTUiLCJ1c2VySWQiOiIxNjY3MjU1NzA0In0=</vt:lpwstr>
  </property>
</Properties>
</file>